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B185B8" w14:textId="0C12A288" w:rsidR="00D406F7" w:rsidRPr="00661D91" w:rsidRDefault="00D82066" w:rsidP="00D406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1D91"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06F7" w:rsidRPr="00661D91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D406F7" w:rsidRPr="00661D91">
        <w:rPr>
          <w:rFonts w:ascii="Times New Roman" w:hAnsi="Times New Roman" w:cs="Times New Roman"/>
          <w:sz w:val="24"/>
          <w:szCs w:val="24"/>
        </w:rPr>
        <w:t xml:space="preserve"> </w:t>
      </w:r>
      <w:r w:rsidR="00D406F7" w:rsidRPr="00661D91">
        <w:rPr>
          <w:rFonts w:ascii="Times New Roman" w:hAnsi="Times New Roman" w:cs="Times New Roman"/>
          <w:b/>
          <w:bCs/>
          <w:sz w:val="24"/>
          <w:szCs w:val="24"/>
        </w:rPr>
        <w:t>Age-related speed-of-sound values of the internal (IEL) and external (EEL) elastic laminae</w:t>
      </w:r>
      <w:r w:rsidR="006E73F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pPr w:leftFromText="142" w:rightFromText="142" w:vertAnchor="text" w:tblpY="1"/>
        <w:tblOverlap w:val="never"/>
        <w:tblW w:w="46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6"/>
        <w:gridCol w:w="1756"/>
        <w:gridCol w:w="1796"/>
      </w:tblGrid>
      <w:tr w:rsidR="00D406F7" w:rsidRPr="00661D91" w14:paraId="63E8623A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9812" w14:textId="77777777" w:rsidR="00D406F7" w:rsidRPr="00661D91" w:rsidRDefault="00D406F7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Age(y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B52B" w14:textId="77777777" w:rsidR="00D406F7" w:rsidRPr="00661D91" w:rsidRDefault="00D406F7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IEL SOS (m/s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0929" w14:textId="77777777" w:rsidR="00D406F7" w:rsidRPr="00661D91" w:rsidRDefault="00D406F7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EEL SOS (m/s)</w:t>
            </w:r>
          </w:p>
        </w:tc>
      </w:tr>
      <w:tr w:rsidR="00D406F7" w:rsidRPr="00661D91" w14:paraId="2A0346C5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407B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A0B9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54.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C493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826.0</w:t>
            </w:r>
          </w:p>
        </w:tc>
      </w:tr>
      <w:tr w:rsidR="00D406F7" w:rsidRPr="00661D91" w14:paraId="5E70AF38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C7B6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6A48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36.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2BD6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58.3</w:t>
            </w:r>
          </w:p>
        </w:tc>
      </w:tr>
      <w:tr w:rsidR="00D406F7" w:rsidRPr="00661D91" w14:paraId="4052C8C8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E890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A166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66.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8BAA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56.4</w:t>
            </w:r>
          </w:p>
        </w:tc>
      </w:tr>
      <w:tr w:rsidR="00D406F7" w:rsidRPr="00661D91" w14:paraId="09FF9746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7A32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AC54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08.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D606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45.6</w:t>
            </w:r>
          </w:p>
        </w:tc>
      </w:tr>
      <w:tr w:rsidR="00D406F7" w:rsidRPr="00661D91" w14:paraId="0A79B723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0BE8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94F5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76.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2E08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33.5</w:t>
            </w:r>
          </w:p>
        </w:tc>
      </w:tr>
      <w:tr w:rsidR="00D406F7" w:rsidRPr="00661D91" w14:paraId="471A7F2E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5F1A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5AC9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65.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B20E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40.2</w:t>
            </w:r>
          </w:p>
        </w:tc>
      </w:tr>
      <w:tr w:rsidR="00D406F7" w:rsidRPr="00661D91" w14:paraId="66E3C9B2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D51C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855E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50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13BB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81.4</w:t>
            </w:r>
          </w:p>
        </w:tc>
      </w:tr>
      <w:tr w:rsidR="00D406F7" w:rsidRPr="00661D91" w14:paraId="08083DFD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9D8F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665E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80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01D0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05.5</w:t>
            </w:r>
          </w:p>
        </w:tc>
      </w:tr>
      <w:tr w:rsidR="00D406F7" w:rsidRPr="00661D91" w14:paraId="21CB3875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D9F1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D3E1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61.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5D11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25.3</w:t>
            </w:r>
          </w:p>
        </w:tc>
      </w:tr>
      <w:tr w:rsidR="00D406F7" w:rsidRPr="00661D91" w14:paraId="7CCA4D74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ADD5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893D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36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C03A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31.0</w:t>
            </w:r>
          </w:p>
        </w:tc>
      </w:tr>
      <w:tr w:rsidR="00D406F7" w:rsidRPr="00661D91" w14:paraId="709EB056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59EB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7319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23.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611E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96.1</w:t>
            </w:r>
          </w:p>
        </w:tc>
      </w:tr>
      <w:tr w:rsidR="00D406F7" w:rsidRPr="00661D91" w14:paraId="54154B4A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B793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3E46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64.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BBED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50.1</w:t>
            </w:r>
          </w:p>
        </w:tc>
      </w:tr>
      <w:tr w:rsidR="00D406F7" w:rsidRPr="00661D91" w14:paraId="5BDA2C84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27B4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0BB8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45.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57D3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94.0</w:t>
            </w:r>
          </w:p>
        </w:tc>
      </w:tr>
      <w:tr w:rsidR="00D406F7" w:rsidRPr="00661D91" w14:paraId="031B3804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AF53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E828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78.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1AAD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10.3</w:t>
            </w:r>
          </w:p>
        </w:tc>
      </w:tr>
      <w:tr w:rsidR="00D406F7" w:rsidRPr="00661D91" w14:paraId="53274C5C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AAC6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460C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33.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1C38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94.7</w:t>
            </w:r>
          </w:p>
        </w:tc>
      </w:tr>
      <w:tr w:rsidR="00D406F7" w:rsidRPr="00661D91" w14:paraId="568C135C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5238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FE4A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81.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55D1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50.0</w:t>
            </w:r>
          </w:p>
        </w:tc>
      </w:tr>
      <w:tr w:rsidR="00D406F7" w:rsidRPr="00661D91" w14:paraId="43979F2F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817E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AD24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47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2D46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50.2</w:t>
            </w:r>
          </w:p>
        </w:tc>
      </w:tr>
      <w:tr w:rsidR="00D406F7" w:rsidRPr="00661D91" w14:paraId="12F729E7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B63A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94FB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84.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26B8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28.3</w:t>
            </w:r>
          </w:p>
        </w:tc>
      </w:tr>
      <w:tr w:rsidR="00D406F7" w:rsidRPr="00661D91" w14:paraId="5D6B2DEA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3A37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2BC4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79.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EB9A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86.1</w:t>
            </w:r>
          </w:p>
        </w:tc>
      </w:tr>
      <w:tr w:rsidR="00D406F7" w:rsidRPr="00661D91" w14:paraId="3B9B21A4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41F9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D0BD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44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B00F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86.3</w:t>
            </w:r>
          </w:p>
        </w:tc>
      </w:tr>
      <w:tr w:rsidR="00D406F7" w:rsidRPr="00661D91" w14:paraId="5315151C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6386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E870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52.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0BF1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96.1</w:t>
            </w:r>
          </w:p>
        </w:tc>
      </w:tr>
      <w:tr w:rsidR="00D406F7" w:rsidRPr="00661D91" w14:paraId="62F8EFE7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B70D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4C6E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98.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0894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15.9</w:t>
            </w:r>
          </w:p>
        </w:tc>
      </w:tr>
      <w:tr w:rsidR="00D406F7" w:rsidRPr="00661D91" w14:paraId="795ABDB7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5E78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C422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85.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4272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98.8</w:t>
            </w:r>
          </w:p>
        </w:tc>
      </w:tr>
      <w:tr w:rsidR="00D406F7" w:rsidRPr="00661D91" w14:paraId="0B438446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1F6D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5B82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85.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6BF0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08.4</w:t>
            </w:r>
          </w:p>
        </w:tc>
      </w:tr>
      <w:tr w:rsidR="00D406F7" w:rsidRPr="00661D91" w14:paraId="1BDE85EC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19BE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5D3A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99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2D52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74.7</w:t>
            </w:r>
          </w:p>
        </w:tc>
      </w:tr>
      <w:tr w:rsidR="00D406F7" w:rsidRPr="00661D91" w14:paraId="17A526E6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6E20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8EBB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86.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4BE4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84.8</w:t>
            </w:r>
          </w:p>
        </w:tc>
      </w:tr>
      <w:tr w:rsidR="00D406F7" w:rsidRPr="00661D91" w14:paraId="4E174C9C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FA74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171F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48.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D814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13.9</w:t>
            </w:r>
          </w:p>
        </w:tc>
      </w:tr>
      <w:tr w:rsidR="00D406F7" w:rsidRPr="00661D91" w14:paraId="6E2FC878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D23D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58A3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79.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1D09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85.6</w:t>
            </w:r>
          </w:p>
        </w:tc>
      </w:tr>
      <w:tr w:rsidR="00D406F7" w:rsidRPr="00661D91" w14:paraId="2F6D5F55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9A81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2AE5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90.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5979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30.1</w:t>
            </w:r>
          </w:p>
        </w:tc>
      </w:tr>
      <w:tr w:rsidR="00D406F7" w:rsidRPr="00661D91" w14:paraId="79788ED4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1AB2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D7D6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64.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F6EC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96.3</w:t>
            </w:r>
          </w:p>
        </w:tc>
      </w:tr>
      <w:tr w:rsidR="00D406F7" w:rsidRPr="00661D91" w14:paraId="3F48D9A6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45B7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4A21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50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CD38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18.1</w:t>
            </w:r>
          </w:p>
        </w:tc>
      </w:tr>
      <w:tr w:rsidR="00D406F7" w:rsidRPr="00661D91" w14:paraId="5E151315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9C54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3959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7.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0EAE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75.1</w:t>
            </w:r>
          </w:p>
        </w:tc>
      </w:tr>
      <w:tr w:rsidR="00D406F7" w:rsidRPr="00661D91" w14:paraId="1196608F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FFCB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lastRenderedPageBreak/>
              <w:t>8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EF8D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6.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E822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04.6</w:t>
            </w:r>
          </w:p>
        </w:tc>
      </w:tr>
      <w:tr w:rsidR="00D406F7" w:rsidRPr="00661D91" w14:paraId="25B244A1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F942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325D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01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0E5F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45.7</w:t>
            </w:r>
          </w:p>
        </w:tc>
      </w:tr>
      <w:tr w:rsidR="00D406F7" w:rsidRPr="00661D91" w14:paraId="22734DBB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A077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D61C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58.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EB0E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90.9</w:t>
            </w:r>
          </w:p>
        </w:tc>
      </w:tr>
      <w:tr w:rsidR="00D406F7" w:rsidRPr="00661D91" w14:paraId="1F616F86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CA03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AF15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72.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71E1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60.6</w:t>
            </w:r>
          </w:p>
        </w:tc>
      </w:tr>
      <w:tr w:rsidR="00D406F7" w:rsidRPr="00661D91" w14:paraId="3FC6DDAB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36A7" w14:textId="77777777" w:rsidR="00D406F7" w:rsidRPr="00661D91" w:rsidRDefault="00D406F7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8FBE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82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353A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18.0</w:t>
            </w:r>
          </w:p>
        </w:tc>
      </w:tr>
      <w:tr w:rsidR="00D406F7" w:rsidRPr="00661D91" w14:paraId="1A32E973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BCAA" w14:textId="77777777" w:rsidR="00D406F7" w:rsidRPr="00661D91" w:rsidRDefault="00D406F7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B3E6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1.78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7F34" w14:textId="77777777" w:rsidR="00D406F7" w:rsidRPr="00661D91" w:rsidRDefault="00D406F7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0.35</w:t>
            </w:r>
          </w:p>
        </w:tc>
      </w:tr>
    </w:tbl>
    <w:p w14:paraId="2E32A87C" w14:textId="77777777" w:rsidR="00D406F7" w:rsidRPr="00661D91" w:rsidRDefault="00D406F7" w:rsidP="00D406F7">
      <w:pPr>
        <w:rPr>
          <w:rFonts w:ascii="Times New Roman" w:hAnsi="Times New Roman" w:cs="Times New Roman"/>
        </w:rPr>
      </w:pPr>
      <w:r w:rsidRPr="00661D91">
        <w:rPr>
          <w:rFonts w:ascii="Times New Roman" w:hAnsi="Times New Roman" w:cs="Times New Roman"/>
        </w:rPr>
        <w:br w:type="textWrapping" w:clear="all"/>
        <w:t xml:space="preserve"> </w:t>
      </w:r>
    </w:p>
    <w:p w14:paraId="6876705D" w14:textId="77777777" w:rsidR="00D406F7" w:rsidRPr="00661D91" w:rsidRDefault="00D406F7" w:rsidP="00D406F7">
      <w:pPr>
        <w:tabs>
          <w:tab w:val="left" w:pos="2490"/>
        </w:tabs>
        <w:rPr>
          <w:rFonts w:ascii="Times New Roman" w:hAnsi="Times New Roman" w:cs="Times New Roman"/>
        </w:rPr>
      </w:pPr>
      <w:r w:rsidRPr="00661D91">
        <w:rPr>
          <w:rFonts w:ascii="Times New Roman" w:hAnsi="Times New Roman" w:cs="Times New Roman"/>
        </w:rPr>
        <w:t>N=36</w:t>
      </w:r>
      <w:r w:rsidRPr="00661D91">
        <w:rPr>
          <w:rFonts w:ascii="Times New Roman" w:hAnsi="Times New Roman" w:cs="Times New Roman"/>
        </w:rPr>
        <w:tab/>
      </w:r>
    </w:p>
    <w:p w14:paraId="51A280A8" w14:textId="6F88A464" w:rsidR="00A33377" w:rsidRPr="00D406F7" w:rsidRDefault="00A33377" w:rsidP="00D406F7">
      <w:pPr>
        <w:widowControl/>
        <w:jc w:val="left"/>
        <w:rPr>
          <w:rFonts w:ascii="Times New Roman" w:hAnsi="Times New Roman" w:cs="Times New Roman"/>
        </w:rPr>
      </w:pPr>
    </w:p>
    <w:sectPr w:rsidR="00A33377" w:rsidRPr="00D406F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6F7"/>
    <w:rsid w:val="006E73F7"/>
    <w:rsid w:val="00A33377"/>
    <w:rsid w:val="00D406F7"/>
    <w:rsid w:val="00D82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37FC54"/>
  <w15:chartTrackingRefBased/>
  <w15:docId w15:val="{85DFD14F-000E-44B4-874E-BD23C8A7E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6F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 克敏</dc:creator>
  <cp:keywords/>
  <dc:description/>
  <cp:lastModifiedBy>chn off31</cp:lastModifiedBy>
  <cp:revision>3</cp:revision>
  <dcterms:created xsi:type="dcterms:W3CDTF">2020-09-03T02:20:00Z</dcterms:created>
  <dcterms:modified xsi:type="dcterms:W3CDTF">2020-10-09T06:08:00Z</dcterms:modified>
</cp:coreProperties>
</file>